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DEEE9A" w14:textId="03A91445" w:rsidR="00FD316E" w:rsidRPr="00EF5EFB" w:rsidRDefault="00FD316E" w:rsidP="00FD316E">
      <w:pPr>
        <w:spacing w:after="240"/>
        <w:rPr>
          <w:b/>
          <w:bCs/>
          <w:szCs w:val="32"/>
        </w:rPr>
      </w:pPr>
      <w:r w:rsidRPr="00EF5EFB">
        <w:rPr>
          <w:b/>
          <w:bCs/>
          <w:szCs w:val="32"/>
        </w:rPr>
        <w:t xml:space="preserve">S19 </w:t>
      </w:r>
      <w:r w:rsidR="00D31447" w:rsidRPr="00EF5EFB">
        <w:rPr>
          <w:b/>
          <w:bCs/>
          <w:szCs w:val="32"/>
        </w:rPr>
        <w:t xml:space="preserve">Table </w:t>
      </w:r>
      <w:r w:rsidRPr="00EF5EFB">
        <w:rPr>
          <w:b/>
          <w:bCs/>
          <w:szCs w:val="32"/>
        </w:rPr>
        <w:t>Q</w:t>
      </w:r>
      <w:r w:rsidRPr="00EF5EFB">
        <w:rPr>
          <w:b/>
          <w:bCs/>
          <w:color w:val="000000"/>
        </w:rPr>
        <w:t xml:space="preserve">uantitative number of osteocytes </w:t>
      </w:r>
      <w:r w:rsidRPr="00EF5EFB">
        <w:rPr>
          <w:b/>
          <w:bCs/>
          <w:szCs w:val="32"/>
        </w:rPr>
        <w:t>at 12 weeks</w:t>
      </w:r>
    </w:p>
    <w:tbl>
      <w:tblPr>
        <w:tblStyle w:val="TableGrid"/>
        <w:tblW w:w="5665" w:type="dxa"/>
        <w:jc w:val="center"/>
        <w:tblLook w:val="04A0" w:firstRow="1" w:lastRow="0" w:firstColumn="1" w:lastColumn="0" w:noHBand="0" w:noVBand="1"/>
      </w:tblPr>
      <w:tblGrid>
        <w:gridCol w:w="1940"/>
        <w:gridCol w:w="1363"/>
        <w:gridCol w:w="1256"/>
        <w:gridCol w:w="1106"/>
      </w:tblGrid>
      <w:tr w:rsidR="00FD316E" w:rsidRPr="00EF5EFB" w14:paraId="09F4355A" w14:textId="77777777" w:rsidTr="001B41D6">
        <w:trPr>
          <w:trHeight w:val="340"/>
          <w:jc w:val="center"/>
        </w:trPr>
        <w:tc>
          <w:tcPr>
            <w:tcW w:w="1980" w:type="dxa"/>
            <w:vAlign w:val="center"/>
          </w:tcPr>
          <w:p w14:paraId="4974905E" w14:textId="77777777" w:rsidR="00FD316E" w:rsidRPr="00EF5EFB" w:rsidRDefault="00FD316E" w:rsidP="001B41D6">
            <w:pPr>
              <w:jc w:val="center"/>
              <w:rPr>
                <w:b/>
                <w:bCs/>
                <w:szCs w:val="32"/>
              </w:rPr>
            </w:pPr>
            <w:r w:rsidRPr="00EF5EFB">
              <w:rPr>
                <w:b/>
                <w:bCs/>
              </w:rPr>
              <w:t>Group</w:t>
            </w:r>
          </w:p>
        </w:tc>
        <w:tc>
          <w:tcPr>
            <w:tcW w:w="1276" w:type="dxa"/>
            <w:vAlign w:val="center"/>
          </w:tcPr>
          <w:p w14:paraId="17D33ABF" w14:textId="674CA9B5" w:rsidR="00FD316E" w:rsidRPr="00EF5EFB" w:rsidRDefault="00FD316E" w:rsidP="001B41D6">
            <w:pPr>
              <w:jc w:val="center"/>
              <w:rPr>
                <w:b/>
                <w:bCs/>
                <w:szCs w:val="32"/>
              </w:rPr>
            </w:pPr>
            <w:r w:rsidRPr="00EF5EFB">
              <w:rPr>
                <w:b/>
                <w:bCs/>
              </w:rPr>
              <w:t>Mean</w:t>
            </w:r>
            <w:r w:rsidR="00EF5EFB" w:rsidRPr="00EF5EFB">
              <w:rPr>
                <w:b/>
                <w:bCs/>
              </w:rPr>
              <w:t xml:space="preserve"> (</w:t>
            </w:r>
            <w:r w:rsidR="00EF5EFB" w:rsidRPr="00EF5EFB">
              <w:rPr>
                <w:b/>
                <w:bCs/>
              </w:rPr>
              <w:t>cells/HPF</w:t>
            </w:r>
            <w:r w:rsidR="00EF5EFB" w:rsidRPr="00EF5EFB">
              <w:rPr>
                <w:b/>
                <w:bCs/>
              </w:rPr>
              <w:t>)</w:t>
            </w:r>
          </w:p>
        </w:tc>
        <w:tc>
          <w:tcPr>
            <w:tcW w:w="1275" w:type="dxa"/>
            <w:vAlign w:val="center"/>
          </w:tcPr>
          <w:p w14:paraId="1D8167A3" w14:textId="77777777" w:rsidR="00FD316E" w:rsidRPr="00EF5EFB" w:rsidRDefault="00FD316E" w:rsidP="001B41D6">
            <w:pPr>
              <w:jc w:val="center"/>
              <w:rPr>
                <w:b/>
                <w:bCs/>
              </w:rPr>
            </w:pPr>
            <w:r w:rsidRPr="00EF5EFB">
              <w:rPr>
                <w:b/>
                <w:bCs/>
              </w:rPr>
              <w:t>SEM</w:t>
            </w:r>
          </w:p>
        </w:tc>
        <w:tc>
          <w:tcPr>
            <w:tcW w:w="1134" w:type="dxa"/>
            <w:vAlign w:val="center"/>
          </w:tcPr>
          <w:p w14:paraId="08719F2D" w14:textId="77777777" w:rsidR="00FD316E" w:rsidRPr="00EF5EFB" w:rsidRDefault="00FD316E" w:rsidP="001B41D6">
            <w:pPr>
              <w:jc w:val="center"/>
              <w:rPr>
                <w:b/>
                <w:bCs/>
                <w:szCs w:val="32"/>
              </w:rPr>
            </w:pPr>
            <w:r w:rsidRPr="00EF5EFB">
              <w:rPr>
                <w:b/>
                <w:bCs/>
              </w:rPr>
              <w:t>n</w:t>
            </w:r>
          </w:p>
        </w:tc>
      </w:tr>
      <w:tr w:rsidR="00FD316E" w:rsidRPr="00EF5EFB" w14:paraId="6074848F" w14:textId="77777777" w:rsidTr="00FD316E">
        <w:trPr>
          <w:trHeight w:val="340"/>
          <w:jc w:val="center"/>
        </w:trPr>
        <w:tc>
          <w:tcPr>
            <w:tcW w:w="1980" w:type="dxa"/>
            <w:vAlign w:val="center"/>
          </w:tcPr>
          <w:p w14:paraId="78AF736A" w14:textId="77777777" w:rsidR="00FD316E" w:rsidRPr="00EF5EFB" w:rsidRDefault="00FD316E" w:rsidP="00FD316E">
            <w:pPr>
              <w:rPr>
                <w:szCs w:val="32"/>
              </w:rPr>
            </w:pPr>
            <w:r w:rsidRPr="00EF5EFB">
              <w:t>3DP-HA</w:t>
            </w:r>
          </w:p>
        </w:tc>
        <w:tc>
          <w:tcPr>
            <w:tcW w:w="1276" w:type="dxa"/>
            <w:vAlign w:val="center"/>
          </w:tcPr>
          <w:p w14:paraId="7DEBB2C6" w14:textId="5F305049" w:rsidR="00FD316E" w:rsidRPr="00EF5EFB" w:rsidRDefault="00FD316E" w:rsidP="00FD316E">
            <w:pPr>
              <w:jc w:val="center"/>
              <w:rPr>
                <w:szCs w:val="32"/>
              </w:rPr>
            </w:pPr>
            <w:r w:rsidRPr="00EF5EFB">
              <w:t>39.67</w:t>
            </w:r>
          </w:p>
        </w:tc>
        <w:tc>
          <w:tcPr>
            <w:tcW w:w="1275" w:type="dxa"/>
            <w:vAlign w:val="center"/>
          </w:tcPr>
          <w:p w14:paraId="56364D24" w14:textId="1F4D1073" w:rsidR="00FD316E" w:rsidRPr="00EF5EFB" w:rsidRDefault="00FD316E" w:rsidP="00FD316E">
            <w:pPr>
              <w:jc w:val="center"/>
            </w:pPr>
            <w:r w:rsidRPr="00EF5EFB">
              <w:t>4.57</w:t>
            </w:r>
          </w:p>
        </w:tc>
        <w:tc>
          <w:tcPr>
            <w:tcW w:w="1134" w:type="dxa"/>
            <w:vAlign w:val="center"/>
          </w:tcPr>
          <w:p w14:paraId="7C3A379D" w14:textId="066AD29A" w:rsidR="00FD316E" w:rsidRPr="00EF5EFB" w:rsidRDefault="00FD316E" w:rsidP="00FD316E">
            <w:pPr>
              <w:jc w:val="center"/>
              <w:rPr>
                <w:szCs w:val="32"/>
              </w:rPr>
            </w:pPr>
            <w:r w:rsidRPr="00EF5EFB">
              <w:rPr>
                <w:szCs w:val="32"/>
              </w:rPr>
              <w:t>9</w:t>
            </w:r>
          </w:p>
        </w:tc>
      </w:tr>
      <w:tr w:rsidR="00FD316E" w:rsidRPr="00EF5EFB" w14:paraId="7FB56D93" w14:textId="77777777" w:rsidTr="00FD316E">
        <w:trPr>
          <w:trHeight w:val="340"/>
          <w:jc w:val="center"/>
        </w:trPr>
        <w:tc>
          <w:tcPr>
            <w:tcW w:w="1980" w:type="dxa"/>
            <w:vAlign w:val="center"/>
          </w:tcPr>
          <w:p w14:paraId="710E4BD2" w14:textId="77777777" w:rsidR="00FD316E" w:rsidRPr="00EF5EFB" w:rsidRDefault="00FD316E" w:rsidP="00FD316E">
            <w:pPr>
              <w:rPr>
                <w:szCs w:val="32"/>
              </w:rPr>
            </w:pPr>
            <w:r w:rsidRPr="00EF5EFB">
              <w:t>BBG</w:t>
            </w:r>
          </w:p>
        </w:tc>
        <w:tc>
          <w:tcPr>
            <w:tcW w:w="1276" w:type="dxa"/>
            <w:vAlign w:val="center"/>
          </w:tcPr>
          <w:p w14:paraId="4C7FAA61" w14:textId="709415E0" w:rsidR="00FD316E" w:rsidRPr="00EF5EFB" w:rsidRDefault="00FD316E" w:rsidP="00FD316E">
            <w:pPr>
              <w:jc w:val="center"/>
              <w:rPr>
                <w:szCs w:val="32"/>
              </w:rPr>
            </w:pPr>
            <w:r w:rsidRPr="00EF5EFB">
              <w:t>10.00</w:t>
            </w:r>
          </w:p>
        </w:tc>
        <w:tc>
          <w:tcPr>
            <w:tcW w:w="1275" w:type="dxa"/>
            <w:vAlign w:val="center"/>
          </w:tcPr>
          <w:p w14:paraId="58B82513" w14:textId="15FDFAAE" w:rsidR="00FD316E" w:rsidRPr="00EF5EFB" w:rsidRDefault="00FD316E" w:rsidP="00FD316E">
            <w:pPr>
              <w:jc w:val="center"/>
            </w:pPr>
            <w:r w:rsidRPr="00EF5EFB">
              <w:t>3.24</w:t>
            </w:r>
          </w:p>
        </w:tc>
        <w:tc>
          <w:tcPr>
            <w:tcW w:w="1134" w:type="dxa"/>
            <w:vAlign w:val="center"/>
          </w:tcPr>
          <w:p w14:paraId="2B7341F0" w14:textId="4B1E2161" w:rsidR="00FD316E" w:rsidRPr="00EF5EFB" w:rsidRDefault="00FD316E" w:rsidP="00FD316E">
            <w:pPr>
              <w:jc w:val="center"/>
              <w:rPr>
                <w:szCs w:val="32"/>
              </w:rPr>
            </w:pPr>
            <w:r w:rsidRPr="00EF5EFB">
              <w:rPr>
                <w:szCs w:val="32"/>
              </w:rPr>
              <w:t>9</w:t>
            </w:r>
          </w:p>
        </w:tc>
      </w:tr>
      <w:tr w:rsidR="00FD316E" w:rsidRPr="00EF5EFB" w14:paraId="20C2CDF1" w14:textId="77777777" w:rsidTr="00FD316E">
        <w:trPr>
          <w:trHeight w:val="340"/>
          <w:jc w:val="center"/>
        </w:trPr>
        <w:tc>
          <w:tcPr>
            <w:tcW w:w="1980" w:type="dxa"/>
            <w:vAlign w:val="center"/>
          </w:tcPr>
          <w:p w14:paraId="6E3994FD" w14:textId="77777777" w:rsidR="00FD316E" w:rsidRPr="00EF5EFB" w:rsidRDefault="00FD316E" w:rsidP="00FD316E">
            <w:pPr>
              <w:rPr>
                <w:szCs w:val="32"/>
              </w:rPr>
            </w:pPr>
            <w:r w:rsidRPr="00EF5EFB">
              <w:t>FDBA</w:t>
            </w:r>
          </w:p>
        </w:tc>
        <w:tc>
          <w:tcPr>
            <w:tcW w:w="1276" w:type="dxa"/>
            <w:vAlign w:val="center"/>
          </w:tcPr>
          <w:p w14:paraId="3215A007" w14:textId="7C1837D2" w:rsidR="00FD316E" w:rsidRPr="00EF5EFB" w:rsidRDefault="00FD316E" w:rsidP="00FD316E">
            <w:pPr>
              <w:jc w:val="center"/>
              <w:rPr>
                <w:szCs w:val="32"/>
              </w:rPr>
            </w:pPr>
            <w:r w:rsidRPr="00EF5EFB">
              <w:t>1.22</w:t>
            </w:r>
          </w:p>
        </w:tc>
        <w:tc>
          <w:tcPr>
            <w:tcW w:w="1275" w:type="dxa"/>
            <w:vAlign w:val="center"/>
          </w:tcPr>
          <w:p w14:paraId="02A8F899" w14:textId="4F62EB0B" w:rsidR="00FD316E" w:rsidRPr="00EF5EFB" w:rsidRDefault="00FD316E" w:rsidP="00FD316E">
            <w:pPr>
              <w:jc w:val="center"/>
            </w:pPr>
            <w:r w:rsidRPr="00EF5EFB">
              <w:t>0.64</w:t>
            </w:r>
          </w:p>
        </w:tc>
        <w:tc>
          <w:tcPr>
            <w:tcW w:w="1134" w:type="dxa"/>
            <w:vAlign w:val="center"/>
          </w:tcPr>
          <w:p w14:paraId="2755C712" w14:textId="5DF3725C" w:rsidR="00FD316E" w:rsidRPr="00EF5EFB" w:rsidRDefault="00FD316E" w:rsidP="00FD316E">
            <w:pPr>
              <w:jc w:val="center"/>
              <w:rPr>
                <w:szCs w:val="32"/>
              </w:rPr>
            </w:pPr>
            <w:r w:rsidRPr="00EF5EFB">
              <w:rPr>
                <w:szCs w:val="32"/>
              </w:rPr>
              <w:t>9</w:t>
            </w:r>
          </w:p>
        </w:tc>
      </w:tr>
      <w:tr w:rsidR="00FD316E" w:rsidRPr="00EF5EFB" w14:paraId="1D63EDE1" w14:textId="77777777" w:rsidTr="00FD316E">
        <w:trPr>
          <w:trHeight w:val="340"/>
          <w:jc w:val="center"/>
        </w:trPr>
        <w:tc>
          <w:tcPr>
            <w:tcW w:w="1980" w:type="dxa"/>
            <w:vAlign w:val="center"/>
          </w:tcPr>
          <w:p w14:paraId="6C635D35" w14:textId="77777777" w:rsidR="00FD316E" w:rsidRPr="00EF5EFB" w:rsidRDefault="00FD316E" w:rsidP="00FD316E">
            <w:pPr>
              <w:rPr>
                <w:szCs w:val="32"/>
              </w:rPr>
            </w:pPr>
            <w:r w:rsidRPr="00EF5EFB">
              <w:t>3DP-MO</w:t>
            </w:r>
          </w:p>
        </w:tc>
        <w:tc>
          <w:tcPr>
            <w:tcW w:w="1276" w:type="dxa"/>
            <w:vAlign w:val="center"/>
          </w:tcPr>
          <w:p w14:paraId="3AFB9F1C" w14:textId="60E814EE" w:rsidR="00FD316E" w:rsidRPr="00EF5EFB" w:rsidRDefault="00FD316E" w:rsidP="00FD316E">
            <w:pPr>
              <w:jc w:val="center"/>
              <w:rPr>
                <w:szCs w:val="32"/>
              </w:rPr>
            </w:pPr>
            <w:r w:rsidRPr="00EF5EFB">
              <w:t>65.44</w:t>
            </w:r>
          </w:p>
        </w:tc>
        <w:tc>
          <w:tcPr>
            <w:tcW w:w="1275" w:type="dxa"/>
            <w:vAlign w:val="center"/>
          </w:tcPr>
          <w:p w14:paraId="6213BB61" w14:textId="54EEB66D" w:rsidR="00FD316E" w:rsidRPr="00EF5EFB" w:rsidRDefault="00FD316E" w:rsidP="00FD316E">
            <w:pPr>
              <w:jc w:val="center"/>
            </w:pPr>
            <w:r w:rsidRPr="00EF5EFB">
              <w:t>3.91</w:t>
            </w:r>
          </w:p>
        </w:tc>
        <w:tc>
          <w:tcPr>
            <w:tcW w:w="1134" w:type="dxa"/>
            <w:vAlign w:val="center"/>
          </w:tcPr>
          <w:p w14:paraId="2A0859A6" w14:textId="5F771161" w:rsidR="00FD316E" w:rsidRPr="00EF5EFB" w:rsidRDefault="00FD316E" w:rsidP="00FD316E">
            <w:pPr>
              <w:jc w:val="center"/>
              <w:rPr>
                <w:szCs w:val="32"/>
              </w:rPr>
            </w:pPr>
            <w:r w:rsidRPr="00EF5EFB">
              <w:rPr>
                <w:szCs w:val="32"/>
              </w:rPr>
              <w:t>9</w:t>
            </w:r>
          </w:p>
        </w:tc>
      </w:tr>
      <w:tr w:rsidR="00FD316E" w:rsidRPr="00EF5EFB" w14:paraId="2CE71BCD" w14:textId="77777777" w:rsidTr="00FD316E">
        <w:trPr>
          <w:trHeight w:val="340"/>
          <w:jc w:val="center"/>
        </w:trPr>
        <w:tc>
          <w:tcPr>
            <w:tcW w:w="1980" w:type="dxa"/>
            <w:vAlign w:val="center"/>
          </w:tcPr>
          <w:p w14:paraId="1DA98989" w14:textId="77777777" w:rsidR="00FD316E" w:rsidRPr="00EF5EFB" w:rsidRDefault="00FD316E" w:rsidP="00FD316E">
            <w:pPr>
              <w:rPr>
                <w:szCs w:val="32"/>
              </w:rPr>
            </w:pPr>
            <w:r w:rsidRPr="00EF5EFB">
              <w:t>3DP-BRU</w:t>
            </w:r>
          </w:p>
        </w:tc>
        <w:tc>
          <w:tcPr>
            <w:tcW w:w="1276" w:type="dxa"/>
            <w:vAlign w:val="center"/>
          </w:tcPr>
          <w:p w14:paraId="0C0E1A79" w14:textId="4277D75C" w:rsidR="00FD316E" w:rsidRPr="00EF5EFB" w:rsidRDefault="00FD316E" w:rsidP="00FD316E">
            <w:pPr>
              <w:jc w:val="center"/>
              <w:rPr>
                <w:szCs w:val="32"/>
              </w:rPr>
            </w:pPr>
            <w:r w:rsidRPr="00EF5EFB">
              <w:t>51.22</w:t>
            </w:r>
          </w:p>
        </w:tc>
        <w:tc>
          <w:tcPr>
            <w:tcW w:w="1275" w:type="dxa"/>
            <w:vAlign w:val="center"/>
          </w:tcPr>
          <w:p w14:paraId="141A554C" w14:textId="64D962F0" w:rsidR="00FD316E" w:rsidRPr="00EF5EFB" w:rsidRDefault="00FD316E" w:rsidP="00FD316E">
            <w:pPr>
              <w:jc w:val="center"/>
            </w:pPr>
            <w:r w:rsidRPr="00EF5EFB">
              <w:t>2.90</w:t>
            </w:r>
          </w:p>
        </w:tc>
        <w:tc>
          <w:tcPr>
            <w:tcW w:w="1134" w:type="dxa"/>
            <w:vAlign w:val="center"/>
          </w:tcPr>
          <w:p w14:paraId="51470712" w14:textId="75E2ADE5" w:rsidR="00FD316E" w:rsidRPr="00EF5EFB" w:rsidRDefault="00FD316E" w:rsidP="00FD316E">
            <w:pPr>
              <w:jc w:val="center"/>
              <w:rPr>
                <w:szCs w:val="32"/>
              </w:rPr>
            </w:pPr>
            <w:r w:rsidRPr="00EF5EFB">
              <w:rPr>
                <w:szCs w:val="32"/>
              </w:rPr>
              <w:t>9</w:t>
            </w:r>
          </w:p>
        </w:tc>
      </w:tr>
      <w:tr w:rsidR="00FD316E" w:rsidRPr="00EF5EFB" w14:paraId="58FA2128" w14:textId="77777777" w:rsidTr="00FD316E">
        <w:trPr>
          <w:trHeight w:val="340"/>
          <w:jc w:val="center"/>
        </w:trPr>
        <w:tc>
          <w:tcPr>
            <w:tcW w:w="1980" w:type="dxa"/>
            <w:vAlign w:val="center"/>
          </w:tcPr>
          <w:p w14:paraId="39224E48" w14:textId="77777777" w:rsidR="00FD316E" w:rsidRPr="00EF5EFB" w:rsidRDefault="00FD316E" w:rsidP="00FD316E">
            <w:pPr>
              <w:rPr>
                <w:szCs w:val="32"/>
              </w:rPr>
            </w:pPr>
            <w:r w:rsidRPr="00EF5EFB">
              <w:t>3DP-OCP</w:t>
            </w:r>
          </w:p>
        </w:tc>
        <w:tc>
          <w:tcPr>
            <w:tcW w:w="1276" w:type="dxa"/>
            <w:vAlign w:val="center"/>
          </w:tcPr>
          <w:p w14:paraId="7421EC95" w14:textId="0A8DC9A7" w:rsidR="00FD316E" w:rsidRPr="00EF5EFB" w:rsidRDefault="00FD316E" w:rsidP="00FD316E">
            <w:pPr>
              <w:jc w:val="center"/>
              <w:rPr>
                <w:szCs w:val="32"/>
              </w:rPr>
            </w:pPr>
            <w:r w:rsidRPr="00EF5EFB">
              <w:t>39.56</w:t>
            </w:r>
          </w:p>
        </w:tc>
        <w:tc>
          <w:tcPr>
            <w:tcW w:w="1275" w:type="dxa"/>
            <w:vAlign w:val="center"/>
          </w:tcPr>
          <w:p w14:paraId="547DF475" w14:textId="02B58E3F" w:rsidR="00FD316E" w:rsidRPr="00EF5EFB" w:rsidRDefault="00FD316E" w:rsidP="00FD316E">
            <w:pPr>
              <w:jc w:val="center"/>
            </w:pPr>
            <w:r w:rsidRPr="00EF5EFB">
              <w:t>2.27</w:t>
            </w:r>
          </w:p>
        </w:tc>
        <w:tc>
          <w:tcPr>
            <w:tcW w:w="1134" w:type="dxa"/>
            <w:vAlign w:val="center"/>
          </w:tcPr>
          <w:p w14:paraId="7F180EBB" w14:textId="14362D78" w:rsidR="00FD316E" w:rsidRPr="00EF5EFB" w:rsidRDefault="00FD316E" w:rsidP="00FD316E">
            <w:pPr>
              <w:jc w:val="center"/>
              <w:rPr>
                <w:szCs w:val="32"/>
              </w:rPr>
            </w:pPr>
            <w:r w:rsidRPr="00EF5EFB">
              <w:rPr>
                <w:szCs w:val="32"/>
              </w:rPr>
              <w:t>9</w:t>
            </w:r>
          </w:p>
        </w:tc>
      </w:tr>
    </w:tbl>
    <w:p w14:paraId="2ADD1DDF" w14:textId="0BF7D459" w:rsidR="00FD316E" w:rsidRPr="00EF5EFB" w:rsidRDefault="00FD316E" w:rsidP="00E430F2">
      <w:pPr>
        <w:rPr>
          <w:i/>
          <w:iCs/>
          <w:sz w:val="28"/>
          <w:szCs w:val="28"/>
        </w:rPr>
      </w:pPr>
      <w:r w:rsidRPr="00EF5EFB">
        <w:rPr>
          <w:i/>
          <w:iCs/>
          <w:sz w:val="28"/>
          <w:szCs w:val="28"/>
        </w:rPr>
        <w:t>Data are presented as mean ± SEM (n = 9 per group). Statistical analysis was performed using one-way ANOVA followed by Bonferroni multiple comparisons test.</w:t>
      </w:r>
    </w:p>
    <w:p w14:paraId="5A1EEF39" w14:textId="77777777" w:rsidR="00E430F2" w:rsidRPr="00EF5EFB" w:rsidRDefault="00E430F2" w:rsidP="00E430F2">
      <w:pPr>
        <w:rPr>
          <w:i/>
          <w:iCs/>
          <w:sz w:val="28"/>
          <w:szCs w:val="28"/>
        </w:rPr>
      </w:pPr>
    </w:p>
    <w:p w14:paraId="0B13C9A9" w14:textId="77777777" w:rsidR="00E430F2" w:rsidRPr="00EF5EFB" w:rsidRDefault="00E430F2" w:rsidP="00E430F2">
      <w:pPr>
        <w:rPr>
          <w:i/>
          <w:iCs/>
          <w:szCs w:val="32"/>
        </w:rPr>
      </w:pPr>
    </w:p>
    <w:sectPr w:rsidR="00E430F2" w:rsidRPr="00EF5EF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CC9"/>
    <w:rsid w:val="00056A57"/>
    <w:rsid w:val="000801B8"/>
    <w:rsid w:val="000832F6"/>
    <w:rsid w:val="00093E1C"/>
    <w:rsid w:val="000C3F9D"/>
    <w:rsid w:val="000E119A"/>
    <w:rsid w:val="000E58BD"/>
    <w:rsid w:val="000F4A69"/>
    <w:rsid w:val="00127237"/>
    <w:rsid w:val="0014521E"/>
    <w:rsid w:val="0016778B"/>
    <w:rsid w:val="0017698F"/>
    <w:rsid w:val="00176A5B"/>
    <w:rsid w:val="00182D5A"/>
    <w:rsid w:val="001C2CC9"/>
    <w:rsid w:val="00210694"/>
    <w:rsid w:val="00213901"/>
    <w:rsid w:val="00216744"/>
    <w:rsid w:val="00216B77"/>
    <w:rsid w:val="00222F04"/>
    <w:rsid w:val="0022454D"/>
    <w:rsid w:val="00254A8E"/>
    <w:rsid w:val="0025576B"/>
    <w:rsid w:val="00264ACC"/>
    <w:rsid w:val="00276FBB"/>
    <w:rsid w:val="002A247E"/>
    <w:rsid w:val="002D49C1"/>
    <w:rsid w:val="002E23CC"/>
    <w:rsid w:val="00307A8E"/>
    <w:rsid w:val="0032287B"/>
    <w:rsid w:val="00331509"/>
    <w:rsid w:val="00384A09"/>
    <w:rsid w:val="003B3ACE"/>
    <w:rsid w:val="003C676D"/>
    <w:rsid w:val="003D174A"/>
    <w:rsid w:val="003D1DFC"/>
    <w:rsid w:val="003D31B1"/>
    <w:rsid w:val="003D5C3B"/>
    <w:rsid w:val="003E2B7B"/>
    <w:rsid w:val="003F170D"/>
    <w:rsid w:val="003F46F8"/>
    <w:rsid w:val="003F7EC4"/>
    <w:rsid w:val="00412875"/>
    <w:rsid w:val="004251A6"/>
    <w:rsid w:val="004331CC"/>
    <w:rsid w:val="004622F2"/>
    <w:rsid w:val="00472FDA"/>
    <w:rsid w:val="00473856"/>
    <w:rsid w:val="004A136C"/>
    <w:rsid w:val="004D388A"/>
    <w:rsid w:val="004D5C62"/>
    <w:rsid w:val="004F5EDB"/>
    <w:rsid w:val="00527DB3"/>
    <w:rsid w:val="00547696"/>
    <w:rsid w:val="005526EC"/>
    <w:rsid w:val="00565693"/>
    <w:rsid w:val="00573B13"/>
    <w:rsid w:val="00590BD4"/>
    <w:rsid w:val="005B15CB"/>
    <w:rsid w:val="005B583C"/>
    <w:rsid w:val="0060714D"/>
    <w:rsid w:val="00611AB8"/>
    <w:rsid w:val="006213A2"/>
    <w:rsid w:val="00640398"/>
    <w:rsid w:val="0064454F"/>
    <w:rsid w:val="00662C27"/>
    <w:rsid w:val="00685733"/>
    <w:rsid w:val="00685CF9"/>
    <w:rsid w:val="0069578E"/>
    <w:rsid w:val="006A0BE6"/>
    <w:rsid w:val="006B2689"/>
    <w:rsid w:val="006E329C"/>
    <w:rsid w:val="006F1D45"/>
    <w:rsid w:val="006F402E"/>
    <w:rsid w:val="00735713"/>
    <w:rsid w:val="0073738A"/>
    <w:rsid w:val="00737A96"/>
    <w:rsid w:val="0075591F"/>
    <w:rsid w:val="007801F7"/>
    <w:rsid w:val="0078485A"/>
    <w:rsid w:val="007911FD"/>
    <w:rsid w:val="007914CF"/>
    <w:rsid w:val="007A40CF"/>
    <w:rsid w:val="007A5B4C"/>
    <w:rsid w:val="007D6BF4"/>
    <w:rsid w:val="007F4152"/>
    <w:rsid w:val="00863E24"/>
    <w:rsid w:val="00864CBA"/>
    <w:rsid w:val="008D19E5"/>
    <w:rsid w:val="008E6094"/>
    <w:rsid w:val="008E62C8"/>
    <w:rsid w:val="00900E2B"/>
    <w:rsid w:val="00911834"/>
    <w:rsid w:val="00926EFA"/>
    <w:rsid w:val="009D0CBD"/>
    <w:rsid w:val="00A20805"/>
    <w:rsid w:val="00A5145E"/>
    <w:rsid w:val="00A82E84"/>
    <w:rsid w:val="00A85CC2"/>
    <w:rsid w:val="00A902A5"/>
    <w:rsid w:val="00AB1807"/>
    <w:rsid w:val="00AC49AA"/>
    <w:rsid w:val="00AE5717"/>
    <w:rsid w:val="00B0445A"/>
    <w:rsid w:val="00B33F01"/>
    <w:rsid w:val="00B37325"/>
    <w:rsid w:val="00B43520"/>
    <w:rsid w:val="00B521B0"/>
    <w:rsid w:val="00B64B69"/>
    <w:rsid w:val="00B73845"/>
    <w:rsid w:val="00B73CA8"/>
    <w:rsid w:val="00B73FD9"/>
    <w:rsid w:val="00B80A00"/>
    <w:rsid w:val="00B96834"/>
    <w:rsid w:val="00B97468"/>
    <w:rsid w:val="00BC5956"/>
    <w:rsid w:val="00BD3F0C"/>
    <w:rsid w:val="00C06EEF"/>
    <w:rsid w:val="00C075B9"/>
    <w:rsid w:val="00C360BA"/>
    <w:rsid w:val="00C4560C"/>
    <w:rsid w:val="00C50C74"/>
    <w:rsid w:val="00C76073"/>
    <w:rsid w:val="00C92A7B"/>
    <w:rsid w:val="00C973B0"/>
    <w:rsid w:val="00CB175E"/>
    <w:rsid w:val="00CD260F"/>
    <w:rsid w:val="00CD3D00"/>
    <w:rsid w:val="00CF0348"/>
    <w:rsid w:val="00CF78A6"/>
    <w:rsid w:val="00D11AC7"/>
    <w:rsid w:val="00D13F25"/>
    <w:rsid w:val="00D31447"/>
    <w:rsid w:val="00D5033C"/>
    <w:rsid w:val="00D600F5"/>
    <w:rsid w:val="00D62B83"/>
    <w:rsid w:val="00D87976"/>
    <w:rsid w:val="00D87F0D"/>
    <w:rsid w:val="00DB275B"/>
    <w:rsid w:val="00DC1D86"/>
    <w:rsid w:val="00DC585F"/>
    <w:rsid w:val="00DE16DE"/>
    <w:rsid w:val="00DE2C89"/>
    <w:rsid w:val="00E166F2"/>
    <w:rsid w:val="00E430F2"/>
    <w:rsid w:val="00E47883"/>
    <w:rsid w:val="00E84B0F"/>
    <w:rsid w:val="00E97E3E"/>
    <w:rsid w:val="00ED4BC7"/>
    <w:rsid w:val="00ED6A04"/>
    <w:rsid w:val="00EF0D1B"/>
    <w:rsid w:val="00EF5EFB"/>
    <w:rsid w:val="00F20089"/>
    <w:rsid w:val="00F2476B"/>
    <w:rsid w:val="00F30DC0"/>
    <w:rsid w:val="00F31415"/>
    <w:rsid w:val="00F508A7"/>
    <w:rsid w:val="00F65753"/>
    <w:rsid w:val="00F80E6D"/>
    <w:rsid w:val="00F866B4"/>
    <w:rsid w:val="00F9091A"/>
    <w:rsid w:val="00FA1BDF"/>
    <w:rsid w:val="00FD3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889426"/>
  <w15:chartTrackingRefBased/>
  <w15:docId w15:val="{37486CFD-D735-CA4E-8A2F-B86753326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3ACE"/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2C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2C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2CC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35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2CC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30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2CC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30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2CC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30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2CC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30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2CC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30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2CC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3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2CC9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2CC9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2CC9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2C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2C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2C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2C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2C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2C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2CC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C2CC9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2CC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35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C2CC9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1C2CC9"/>
    <w:pPr>
      <w:spacing w:before="160" w:after="160"/>
      <w:jc w:val="center"/>
    </w:pPr>
    <w:rPr>
      <w:rFonts w:asciiTheme="minorHAnsi" w:eastAsiaTheme="minorHAnsi" w:hAnsiTheme="minorHAnsi" w:cs="Angsana New"/>
      <w:i/>
      <w:iCs/>
      <w:color w:val="404040" w:themeColor="text1" w:themeTint="BF"/>
      <w:kern w:val="2"/>
      <w:szCs w:val="30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C2CC9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2CC9"/>
    <w:pPr>
      <w:ind w:left="720"/>
      <w:contextualSpacing/>
    </w:pPr>
    <w:rPr>
      <w:rFonts w:asciiTheme="minorHAnsi" w:eastAsiaTheme="minorHAnsi" w:hAnsiTheme="minorHAnsi" w:cs="Angsana New"/>
      <w:kern w:val="2"/>
      <w:szCs w:val="30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C2C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C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="Angsana New"/>
      <w:i/>
      <w:iCs/>
      <w:color w:val="0F4761" w:themeColor="accent1" w:themeShade="BF"/>
      <w:kern w:val="2"/>
      <w:szCs w:val="30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CC9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2CC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C2C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tet0b">
    <w:name w:val="dtet0b"/>
    <w:basedOn w:val="DefaultParagraphFont"/>
    <w:rsid w:val="006F1D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4</Words>
  <Characters>31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COMPORN LUANGWATTANAWILAI</dc:creator>
  <cp:keywords/>
  <dc:description/>
  <cp:lastModifiedBy>Ruedee Hemstapat</cp:lastModifiedBy>
  <cp:revision>4</cp:revision>
  <cp:lastPrinted>2026-03-09T09:49:00Z</cp:lastPrinted>
  <dcterms:created xsi:type="dcterms:W3CDTF">2026-04-29T16:23:00Z</dcterms:created>
  <dcterms:modified xsi:type="dcterms:W3CDTF">2026-04-29T17:13:00Z</dcterms:modified>
</cp:coreProperties>
</file>